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5CB71" w14:textId="77777777" w:rsidR="008823AA" w:rsidRPr="00EC7925" w:rsidRDefault="008823AA" w:rsidP="008823AA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8E5594">
        <w:rPr>
          <w:rFonts w:ascii="Arial" w:hAnsi="Arial" w:cs="Arial"/>
          <w:b/>
          <w:bCs/>
          <w:sz w:val="22"/>
          <w:szCs w:val="22"/>
        </w:rPr>
        <w:t>Who presents past the gestational age limit for first trimester abortion in the public sector in Mexico City?</w:t>
      </w:r>
    </w:p>
    <w:p w14:paraId="567A898A" w14:textId="77777777" w:rsidR="008823AA" w:rsidRPr="00EC7925" w:rsidRDefault="008823AA" w:rsidP="008823AA">
      <w:pPr>
        <w:autoSpaceDE/>
        <w:autoSpaceDN/>
        <w:adjustRightInd/>
        <w:jc w:val="center"/>
        <w:rPr>
          <w:rFonts w:ascii="Arial" w:hAnsi="Arial" w:cs="Arial"/>
          <w:b/>
          <w:i/>
          <w:sz w:val="22"/>
          <w:szCs w:val="22"/>
        </w:rPr>
      </w:pPr>
      <w:r w:rsidRPr="00EC7925">
        <w:rPr>
          <w:rFonts w:ascii="Arial" w:hAnsi="Arial" w:cs="Arial"/>
          <w:b/>
          <w:i/>
          <w:sz w:val="22"/>
          <w:szCs w:val="22"/>
        </w:rPr>
        <w:t>Supporting information</w:t>
      </w:r>
    </w:p>
    <w:p w14:paraId="35FB44A8" w14:textId="77777777" w:rsidR="008823AA" w:rsidRDefault="008823AA" w:rsidP="008823AA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0385AC7D" w14:textId="77777777" w:rsidR="008823AA" w:rsidRPr="00036038" w:rsidRDefault="008823AA" w:rsidP="008823AA">
      <w:pPr>
        <w:rPr>
          <w:b/>
          <w:color w:val="000000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Pr="00036038">
        <w:rPr>
          <w:rFonts w:ascii="Arial" w:hAnsi="Arial" w:cs="Arial"/>
          <w:b/>
          <w:sz w:val="22"/>
          <w:szCs w:val="22"/>
        </w:rPr>
        <w:t>. Socio-demographic characteristics of women included in the logistic regression model and those women dropped due to missing data.</w:t>
      </w:r>
    </w:p>
    <w:p w14:paraId="3A36E784" w14:textId="77777777" w:rsidR="008823AA" w:rsidRDefault="008823AA" w:rsidP="008823AA">
      <w:pPr>
        <w:ind w:firstLine="708"/>
        <w:rPr>
          <w:rFonts w:ascii="Arial" w:hAnsi="Arial" w:cs="Arial"/>
          <w:sz w:val="22"/>
          <w:szCs w:val="22"/>
        </w:rPr>
      </w:pPr>
    </w:p>
    <w:p w14:paraId="675C7DF4" w14:textId="77777777" w:rsidR="008823AA" w:rsidRPr="009E126B" w:rsidRDefault="008823AA" w:rsidP="008823AA">
      <w:pPr>
        <w:ind w:firstLine="708"/>
        <w:rPr>
          <w:rFonts w:ascii="Arial" w:hAnsi="Arial" w:cs="Arial"/>
          <w:sz w:val="22"/>
          <w:szCs w:val="22"/>
        </w:rPr>
      </w:pPr>
    </w:p>
    <w:tbl>
      <w:tblPr>
        <w:tblpPr w:leftFromText="141" w:rightFromText="141" w:vertAnchor="text" w:tblpY="1"/>
        <w:tblOverlap w:val="never"/>
        <w:tblW w:w="70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782"/>
        <w:gridCol w:w="1680"/>
        <w:gridCol w:w="628"/>
        <w:gridCol w:w="2131"/>
      </w:tblGrid>
      <w:tr w:rsidR="008823AA" w:rsidRPr="00EC7925" w14:paraId="26025A5E" w14:textId="77777777" w:rsidTr="008823AA">
        <w:trPr>
          <w:trHeight w:val="364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F306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010EA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n the mode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58B6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Dropped</w:t>
            </w:r>
          </w:p>
        </w:tc>
      </w:tr>
      <w:tr w:rsidR="008823AA" w:rsidRPr="00EC7925" w14:paraId="35C3DC20" w14:textId="77777777" w:rsidTr="008823AA">
        <w:trPr>
          <w:trHeight w:val="65"/>
        </w:trPr>
        <w:tc>
          <w:tcPr>
            <w:tcW w:w="2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1A177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C197D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 xml:space="preserve"> 93.04% (n=49,21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AA049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6.06% (n=3,180)</w:t>
            </w:r>
          </w:p>
        </w:tc>
      </w:tr>
      <w:tr w:rsidR="008823AA" w:rsidRPr="00EC7925" w14:paraId="06B1CFDA" w14:textId="77777777" w:rsidTr="008823AA">
        <w:trPr>
          <w:trHeight w:val="331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E075AB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EE3E1" w14:textId="77777777" w:rsidR="008823AA" w:rsidRPr="008823AA" w:rsidRDefault="008823AA" w:rsidP="008823AA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928DE" w14:textId="77777777" w:rsidR="008823AA" w:rsidRPr="008823AA" w:rsidRDefault="008823AA" w:rsidP="008823AA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es-ES"/>
              </w:rPr>
            </w:pPr>
            <w:r w:rsidRPr="008823AA">
              <w:rPr>
                <w:rFonts w:ascii="Arial" w:hAnsi="Arial" w:cs="Arial"/>
                <w:b/>
                <w:color w:val="000000"/>
                <w:sz w:val="22"/>
                <w:szCs w:val="22"/>
                <w:lang w:eastAsia="es-ES"/>
              </w:rPr>
              <w:t>%</w:t>
            </w:r>
          </w:p>
        </w:tc>
      </w:tr>
      <w:tr w:rsidR="008823AA" w:rsidRPr="00EC7925" w14:paraId="259BF961" w14:textId="77777777" w:rsidTr="008823AA">
        <w:trPr>
          <w:trHeight w:val="331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93C4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ge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C189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7E02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 </w:t>
            </w:r>
          </w:p>
        </w:tc>
      </w:tr>
      <w:tr w:rsidR="008823AA" w:rsidRPr="00EC7925" w14:paraId="70DEA43F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D23B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12-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01306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6B51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2.06</w:t>
            </w:r>
          </w:p>
        </w:tc>
      </w:tr>
      <w:tr w:rsidR="008823AA" w:rsidRPr="00EC7925" w14:paraId="1B590E33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041E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18-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AB6DC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7.67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5E619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6.60</w:t>
            </w:r>
          </w:p>
        </w:tc>
      </w:tr>
      <w:tr w:rsidR="008823AA" w:rsidRPr="00EC7925" w14:paraId="3AF0699A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6815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5-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FD841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77FB4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0.25</w:t>
            </w:r>
          </w:p>
        </w:tc>
      </w:tr>
      <w:tr w:rsidR="008823AA" w:rsidRPr="00EC7925" w14:paraId="0E3F2591" w14:textId="77777777" w:rsidTr="008823AA">
        <w:trPr>
          <w:trHeight w:val="274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0E5D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30-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03E252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E4A25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8.34</w:t>
            </w:r>
          </w:p>
        </w:tc>
      </w:tr>
      <w:tr w:rsidR="008823AA" w:rsidRPr="00EC7925" w14:paraId="5DF0E494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E107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&gt;=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5899A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CE4C3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.75</w:t>
            </w:r>
          </w:p>
        </w:tc>
      </w:tr>
      <w:tr w:rsidR="008823AA" w:rsidRPr="00EC7925" w14:paraId="01FBF64C" w14:textId="77777777" w:rsidTr="008823AA">
        <w:trPr>
          <w:trHeight w:val="288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F680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arital Status 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668C8D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AE765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3AA" w:rsidRPr="00EC7925" w14:paraId="2B5C40B8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649A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Never Marr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343B1F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3.48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CD034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3.77</w:t>
            </w:r>
          </w:p>
        </w:tc>
      </w:tr>
      <w:tr w:rsidR="008823AA" w:rsidRPr="00EC7925" w14:paraId="4485839C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A6FE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Married/ cohabited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B21113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51.02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5E595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62.36</w:t>
            </w:r>
          </w:p>
        </w:tc>
      </w:tr>
      <w:tr w:rsidR="008823AA" w:rsidRPr="00EC7925" w14:paraId="7EA802AD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C286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Divorced / widowed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17A20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7099A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.87</w:t>
            </w:r>
          </w:p>
        </w:tc>
      </w:tr>
      <w:tr w:rsidR="008823AA" w:rsidRPr="00EC7925" w14:paraId="2A5888E7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BADB9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 xml:space="preserve">Educational leve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C443E3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6D1F5A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3AA" w:rsidRPr="00EC7925" w14:paraId="669502A0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CB27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Primary or low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E66AB7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8B642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9.07</w:t>
            </w:r>
          </w:p>
        </w:tc>
      </w:tr>
      <w:tr w:rsidR="008823AA" w:rsidRPr="00EC7925" w14:paraId="2BACF4BF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AFAE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Secondary/ 9th grad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A9434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4.18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4819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0.82</w:t>
            </w:r>
          </w:p>
        </w:tc>
      </w:tr>
      <w:tr w:rsidR="008823AA" w:rsidRPr="00EC7925" w14:paraId="6373DA6E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0A45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High school/ 12th gra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4CC77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9.66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4AB12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2.78</w:t>
            </w:r>
          </w:p>
        </w:tc>
      </w:tr>
      <w:tr w:rsidR="008823AA" w:rsidRPr="00EC7925" w14:paraId="5639A390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A8C4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Greater than high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4A5C3E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C185DF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7.34</w:t>
            </w:r>
          </w:p>
        </w:tc>
      </w:tr>
      <w:tr w:rsidR="008823AA" w:rsidRPr="00EC7925" w14:paraId="0C7AB06D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A659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Occupation 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E98C5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7A1E4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3AA" w:rsidRPr="00EC7925" w14:paraId="58BD3ED5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FE2B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 xml:space="preserve">Unemployed, housewif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996C7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A445C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8.79</w:t>
            </w:r>
          </w:p>
        </w:tc>
      </w:tr>
      <w:tr w:rsidR="008823AA" w:rsidRPr="00EC7925" w14:paraId="22151EFA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612B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 xml:space="preserve">Employed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CAF1F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725E1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54.77</w:t>
            </w:r>
          </w:p>
        </w:tc>
      </w:tr>
      <w:tr w:rsidR="008823AA" w:rsidRPr="00EC7925" w14:paraId="3423CE60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52286D" w14:textId="77777777" w:rsidR="008823AA" w:rsidRPr="00EC7925" w:rsidRDefault="008823AA" w:rsidP="008823A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Stud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E59BA4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7.77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90A556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6.44</w:t>
            </w:r>
          </w:p>
        </w:tc>
      </w:tr>
      <w:tr w:rsidR="008823AA" w:rsidRPr="00EC7925" w14:paraId="7A6A78E0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158F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State of residence 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95033E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A1167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3AA" w:rsidRPr="00EC7925" w14:paraId="56574463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C2F1F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Mexico C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89AF2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71.36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CF1D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65.26</w:t>
            </w:r>
          </w:p>
        </w:tc>
      </w:tr>
      <w:tr w:rsidR="008823AA" w:rsidRPr="00EC7925" w14:paraId="2983DEE3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75E08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State of Mexico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F5178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3.83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5261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6.92</w:t>
            </w:r>
          </w:p>
        </w:tc>
      </w:tr>
      <w:tr w:rsidR="008823AA" w:rsidRPr="00EC7925" w14:paraId="4237AD96" w14:textId="77777777" w:rsidTr="008823AA">
        <w:trPr>
          <w:trHeight w:val="302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A656F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Other Stat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22B4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39929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7.82</w:t>
            </w:r>
          </w:p>
        </w:tc>
      </w:tr>
      <w:tr w:rsidR="008823AA" w:rsidRPr="00EC7925" w14:paraId="68D5C763" w14:textId="77777777" w:rsidTr="008823AA">
        <w:trPr>
          <w:trHeight w:val="240"/>
        </w:trPr>
        <w:tc>
          <w:tcPr>
            <w:tcW w:w="4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0B23E3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Number of pregnancies *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6CB7D8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3AA" w:rsidRPr="00EC7925" w14:paraId="1BB4D1F5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0CB6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7839A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7.70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06A8F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0.52</w:t>
            </w:r>
          </w:p>
        </w:tc>
      </w:tr>
      <w:tr w:rsidR="008823AA" w:rsidRPr="00EC7925" w14:paraId="5CD91CD3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6DF6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23490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4.82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722A6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41.48</w:t>
            </w:r>
          </w:p>
        </w:tc>
      </w:tr>
      <w:tr w:rsidR="008823AA" w:rsidRPr="00EC7925" w14:paraId="029981B7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B61A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&gt;=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DC90E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6EE1D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18.00</w:t>
            </w:r>
          </w:p>
        </w:tc>
      </w:tr>
      <w:tr w:rsidR="008823AA" w:rsidRPr="00EC7925" w14:paraId="75C5C2F7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FF47" w14:textId="77777777" w:rsidR="008823AA" w:rsidRPr="00EC7925" w:rsidRDefault="008823AA" w:rsidP="008823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Chart Year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B30AC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6F3D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3AA" w:rsidRPr="00EC7925" w14:paraId="05C81F4B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7697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007-2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3583F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0.16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D371D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36.45</w:t>
            </w:r>
          </w:p>
        </w:tc>
      </w:tr>
      <w:tr w:rsidR="008823AA" w:rsidRPr="00EC7925" w14:paraId="60E4D0B3" w14:textId="77777777" w:rsidTr="008823AA">
        <w:trPr>
          <w:trHeight w:val="240"/>
        </w:trPr>
        <w:tc>
          <w:tcPr>
            <w:tcW w:w="265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25DC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010-201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6A49CD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72.09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9E385B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61.46</w:t>
            </w:r>
          </w:p>
        </w:tc>
      </w:tr>
      <w:tr w:rsidR="008823AA" w:rsidRPr="00EC7925" w14:paraId="795F8BCE" w14:textId="77777777" w:rsidTr="008823AA">
        <w:trPr>
          <w:trHeight w:val="218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5478" w14:textId="77777777" w:rsidR="008823AA" w:rsidRPr="00EC7925" w:rsidRDefault="008823AA" w:rsidP="008823AA">
            <w:pPr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2013-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05996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D988BE" w14:textId="77777777" w:rsidR="008823AA" w:rsidRPr="00EC7925" w:rsidRDefault="008823AA" w:rsidP="008823A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925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</w:tr>
    </w:tbl>
    <w:p w14:paraId="6183532C" w14:textId="77777777" w:rsidR="008823AA" w:rsidRDefault="008823AA" w:rsidP="008823AA">
      <w:pPr>
        <w:rPr>
          <w:rFonts w:ascii="Arial" w:hAnsi="Arial" w:cs="Arial"/>
          <w:color w:val="000000"/>
          <w:sz w:val="20"/>
          <w:szCs w:val="20"/>
          <w:lang w:eastAsia="es-ES"/>
        </w:rPr>
      </w:pPr>
      <w:r>
        <w:rPr>
          <w:rFonts w:ascii="Arial" w:hAnsi="Arial" w:cs="Arial"/>
          <w:color w:val="000000"/>
          <w:sz w:val="20"/>
          <w:szCs w:val="20"/>
          <w:lang w:eastAsia="es-ES"/>
        </w:rPr>
        <w:br w:type="textWrapping" w:clear="all"/>
      </w:r>
    </w:p>
    <w:p w14:paraId="061AAA36" w14:textId="77777777" w:rsidR="008823AA" w:rsidRPr="00036038" w:rsidRDefault="008823AA" w:rsidP="008823AA">
      <w:pPr>
        <w:rPr>
          <w:sz w:val="22"/>
          <w:szCs w:val="22"/>
        </w:rPr>
      </w:pPr>
      <w:r w:rsidRPr="00036038">
        <w:rPr>
          <w:rFonts w:ascii="Arial" w:hAnsi="Arial" w:cs="Arial"/>
          <w:color w:val="000000"/>
          <w:sz w:val="22"/>
          <w:szCs w:val="22"/>
          <w:lang w:eastAsia="es-ES"/>
        </w:rPr>
        <w:t>Note: ** p&lt;0.01, * p&lt;0.05 for difference between those included and those dropped</w:t>
      </w:r>
    </w:p>
    <w:p w14:paraId="48008A52" w14:textId="77777777" w:rsidR="004F2329" w:rsidRDefault="008823AA"/>
    <w:sectPr w:rsidR="004F2329" w:rsidSect="00AA3857">
      <w:footerReference w:type="even" r:id="rId4"/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NNFPLJ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90BE3" w14:textId="77777777" w:rsidR="00982B46" w:rsidRDefault="008823AA" w:rsidP="0012329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59AC14" w14:textId="77777777" w:rsidR="00982B46" w:rsidRDefault="008823AA" w:rsidP="0063768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4222F3" w14:textId="77777777" w:rsidR="00982B46" w:rsidRPr="00637682" w:rsidRDefault="008823AA" w:rsidP="00123291">
    <w:pPr>
      <w:pStyle w:val="Piedepgina"/>
      <w:framePr w:wrap="none" w:vAnchor="text" w:hAnchor="margin" w:xAlign="right" w:y="1"/>
      <w:rPr>
        <w:rStyle w:val="Nmerodepgina"/>
        <w:rFonts w:ascii="Arial" w:hAnsi="Arial" w:cs="Arial"/>
        <w:sz w:val="22"/>
        <w:szCs w:val="22"/>
      </w:rPr>
    </w:pPr>
    <w:r w:rsidRPr="00637682">
      <w:rPr>
        <w:rStyle w:val="Nmerodepgina"/>
        <w:rFonts w:ascii="Arial" w:hAnsi="Arial" w:cs="Arial"/>
        <w:sz w:val="22"/>
        <w:szCs w:val="22"/>
      </w:rPr>
      <w:fldChar w:fldCharType="begin"/>
    </w:r>
    <w:r w:rsidRPr="00637682">
      <w:rPr>
        <w:rStyle w:val="Nmerodepgina"/>
        <w:rFonts w:ascii="Arial" w:hAnsi="Arial" w:cs="Arial"/>
        <w:sz w:val="22"/>
        <w:szCs w:val="22"/>
      </w:rPr>
      <w:instrText xml:space="preserve">PAGE  </w:instrText>
    </w:r>
    <w:r w:rsidRPr="00637682">
      <w:rPr>
        <w:rStyle w:val="Nmerodepgina"/>
        <w:rFonts w:ascii="Arial" w:hAnsi="Arial" w:cs="Arial"/>
        <w:sz w:val="22"/>
        <w:szCs w:val="22"/>
      </w:rPr>
      <w:fldChar w:fldCharType="separate"/>
    </w:r>
    <w:r>
      <w:rPr>
        <w:rStyle w:val="Nmerodepgina"/>
        <w:rFonts w:ascii="Arial" w:hAnsi="Arial" w:cs="Arial"/>
        <w:noProof/>
        <w:sz w:val="22"/>
        <w:szCs w:val="22"/>
      </w:rPr>
      <w:t>1</w:t>
    </w:r>
    <w:r w:rsidRPr="00637682">
      <w:rPr>
        <w:rStyle w:val="Nmerodepgina"/>
        <w:rFonts w:ascii="Arial" w:hAnsi="Arial" w:cs="Arial"/>
        <w:sz w:val="22"/>
        <w:szCs w:val="22"/>
      </w:rPr>
      <w:fldChar w:fldCharType="end"/>
    </w:r>
  </w:p>
  <w:p w14:paraId="4C43A8E8" w14:textId="77777777" w:rsidR="00982B46" w:rsidRDefault="008823AA" w:rsidP="00637682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3AA"/>
    <w:rsid w:val="00027E6C"/>
    <w:rsid w:val="00037603"/>
    <w:rsid w:val="0008330D"/>
    <w:rsid w:val="000A2AD2"/>
    <w:rsid w:val="000C6136"/>
    <w:rsid w:val="00104E74"/>
    <w:rsid w:val="001847EF"/>
    <w:rsid w:val="001B3EFF"/>
    <w:rsid w:val="001D5011"/>
    <w:rsid w:val="001F0946"/>
    <w:rsid w:val="00210264"/>
    <w:rsid w:val="002434A0"/>
    <w:rsid w:val="00287D79"/>
    <w:rsid w:val="00292384"/>
    <w:rsid w:val="002A43D2"/>
    <w:rsid w:val="002B73E8"/>
    <w:rsid w:val="00373C60"/>
    <w:rsid w:val="0037728D"/>
    <w:rsid w:val="003F3A74"/>
    <w:rsid w:val="004426BC"/>
    <w:rsid w:val="00450546"/>
    <w:rsid w:val="004506A0"/>
    <w:rsid w:val="00483144"/>
    <w:rsid w:val="004848B6"/>
    <w:rsid w:val="00487DD3"/>
    <w:rsid w:val="004942AB"/>
    <w:rsid w:val="004D662B"/>
    <w:rsid w:val="004F3B19"/>
    <w:rsid w:val="005044C6"/>
    <w:rsid w:val="00526FFC"/>
    <w:rsid w:val="00622FCE"/>
    <w:rsid w:val="0063243D"/>
    <w:rsid w:val="00636025"/>
    <w:rsid w:val="006448ED"/>
    <w:rsid w:val="00651F99"/>
    <w:rsid w:val="0065785F"/>
    <w:rsid w:val="006777FB"/>
    <w:rsid w:val="006B5F76"/>
    <w:rsid w:val="00713E59"/>
    <w:rsid w:val="0074553A"/>
    <w:rsid w:val="00746324"/>
    <w:rsid w:val="00750693"/>
    <w:rsid w:val="00791A36"/>
    <w:rsid w:val="007D4936"/>
    <w:rsid w:val="0081377A"/>
    <w:rsid w:val="008823AA"/>
    <w:rsid w:val="0088282F"/>
    <w:rsid w:val="00890837"/>
    <w:rsid w:val="008D7EE5"/>
    <w:rsid w:val="00923AC8"/>
    <w:rsid w:val="009E30E3"/>
    <w:rsid w:val="00A07634"/>
    <w:rsid w:val="00A714C4"/>
    <w:rsid w:val="00AC10B5"/>
    <w:rsid w:val="00AC45E2"/>
    <w:rsid w:val="00AE7C14"/>
    <w:rsid w:val="00B03B7A"/>
    <w:rsid w:val="00B2498D"/>
    <w:rsid w:val="00B86A8F"/>
    <w:rsid w:val="00BA3EA9"/>
    <w:rsid w:val="00BD460B"/>
    <w:rsid w:val="00BE0234"/>
    <w:rsid w:val="00C47EF1"/>
    <w:rsid w:val="00C77D07"/>
    <w:rsid w:val="00C82BF1"/>
    <w:rsid w:val="00C97465"/>
    <w:rsid w:val="00CE0CEC"/>
    <w:rsid w:val="00D4118B"/>
    <w:rsid w:val="00D95451"/>
    <w:rsid w:val="00DB5A96"/>
    <w:rsid w:val="00E13D6B"/>
    <w:rsid w:val="00E6560C"/>
    <w:rsid w:val="00E70E3D"/>
    <w:rsid w:val="00ED2655"/>
    <w:rsid w:val="00F95F82"/>
    <w:rsid w:val="00FA2113"/>
    <w:rsid w:val="00FA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F9C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23AA"/>
    <w:pPr>
      <w:autoSpaceDE w:val="0"/>
      <w:autoSpaceDN w:val="0"/>
      <w:adjustRightInd w:val="0"/>
    </w:pPr>
    <w:rPr>
      <w:rFonts w:ascii="NNFPLJ+TimesNewRoman" w:eastAsia="Times New Roman" w:hAnsi="NNFPLJ+TimesNew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823AA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823AA"/>
    <w:rPr>
      <w:rFonts w:ascii="NNFPLJ+TimesNewRoman" w:eastAsia="Times New Roman" w:hAnsi="NNFPLJ+TimesNew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882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2</Characters>
  <Application>Microsoft Macintosh Word</Application>
  <DocSecurity>0</DocSecurity>
  <Lines>8</Lines>
  <Paragraphs>2</Paragraphs>
  <ScaleCrop>false</ScaleCrop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i Saavedra</dc:creator>
  <cp:keywords/>
  <dc:description/>
  <cp:lastModifiedBy>Biani Saavedra</cp:lastModifiedBy>
  <cp:revision>1</cp:revision>
  <dcterms:created xsi:type="dcterms:W3CDTF">2018-01-04T17:07:00Z</dcterms:created>
  <dcterms:modified xsi:type="dcterms:W3CDTF">2018-01-04T17:10:00Z</dcterms:modified>
</cp:coreProperties>
</file>